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97071" w14:textId="1C1AAA7E" w:rsidR="00C72EF6" w:rsidRPr="0095091D" w:rsidRDefault="00F748E0" w:rsidP="0095091D">
      <w:pPr>
        <w:spacing w:after="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509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. </w:t>
      </w:r>
      <w:r w:rsidR="00A71609" w:rsidRPr="0095091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C72EF6" w:rsidRPr="0095091D">
        <w:rPr>
          <w:rFonts w:ascii="Times New Roman" w:eastAsia="Times New Roman" w:hAnsi="Times New Roman" w:cs="Times New Roman"/>
          <w:b/>
          <w:bCs/>
          <w:sz w:val="24"/>
          <w:szCs w:val="24"/>
        </w:rPr>
        <w:t>cript for searching in the PubMed</w:t>
      </w:r>
      <w:r w:rsidR="002E03A5" w:rsidRPr="0095091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n=</w:t>
      </w:r>
      <w:r w:rsidR="003C2968" w:rsidRPr="0095091D">
        <w:rPr>
          <w:rFonts w:ascii="Times New Roman" w:eastAsia="Times New Roman" w:hAnsi="Times New Roman" w:cs="Times New Roman"/>
          <w:b/>
          <w:bCs/>
          <w:sz w:val="24"/>
          <w:szCs w:val="24"/>
        </w:rPr>
        <w:t>220</w:t>
      </w:r>
      <w:r w:rsidR="002E03A5" w:rsidRPr="0095091D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</w:p>
    <w:p w14:paraId="5F9E7945" w14:textId="683DD81B" w:rsidR="00A443A2" w:rsidRDefault="00A443A2" w:rsidP="0095091D">
      <w:pPr>
        <w:spacing w:after="0"/>
        <w:jc w:val="both"/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</w:pPr>
      <w:bookmarkStart w:id="0" w:name="_Hlk211690916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(("gastrointestinal neoplasms"[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eSH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Terms] OR "colorectal neoplasms"[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eSH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Terms] OR "pancreatic neoplasms"[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eSH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Terms] OR "stomach neoplasms"[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eSH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Terms] OR "liver neoplasms"[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eSH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Terms] OR "esophageal neoplasms"[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eSH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Terms] OR "gastrointestinal cancer*"[Title/Abstract] OR "colorectal cancer*"[Title/Abstract] OR "pancreatic cancer*"[Title/Abstract] OR "gastric cancer*"[Title/Abstract] OR "stomach cancer*"[Title/Abstract] OR "liver cancer*"[Title/Abstract] OR "carcinoma, hepatocellular"[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eSH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Terms] OR "esophageal cancer*"[Title/Abstract]) AND ("exosomes"[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eSH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Terms]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exosomal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"[Title/Abstract] OR "exosome-derived"[Title/Abstract] OR "exosome"[Title/Abstract]) AND (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, untranslated"[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eSH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Terms]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, long noncoding"[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eSH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Terms]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, circular"[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eSH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Terms]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ncrnas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"[Title/Abstract]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irnas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"[Title/Abstract]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lncrnas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"[Title/Abstract]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circrnas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"[Title/Abstract]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pirnas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"[Title/Abstract]) AND ("drug resistance, neoplasm"[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eSH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Terms] OR "drug resistance"[Title/Abstract] OR "chemoresistance"[Title/Abstract] OR "therapy resistance"[Title/Abstract]) AND 1900/01/01:2025/10/18[Date - Publication]) </w:t>
      </w:r>
    </w:p>
    <w:p w14:paraId="27987FAB" w14:textId="77777777" w:rsidR="0095091D" w:rsidRPr="0095091D" w:rsidRDefault="0095091D" w:rsidP="0095091D">
      <w:pPr>
        <w:spacing w:after="0"/>
        <w:jc w:val="both"/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</w:pPr>
    </w:p>
    <w:bookmarkEnd w:id="0"/>
    <w:p w14:paraId="4A4A3FF2" w14:textId="6503BD5A" w:rsidR="00F748E0" w:rsidRPr="0095091D" w:rsidRDefault="00F748E0" w:rsidP="0095091D">
      <w:pPr>
        <w:spacing w:after="0"/>
        <w:jc w:val="both"/>
        <w:rPr>
          <w:rStyle w:val="Strong"/>
          <w:rFonts w:ascii="Times New Roman" w:eastAsia="Times New Roman" w:hAnsi="Times New Roman" w:cs="Times New Roman"/>
          <w:sz w:val="24"/>
          <w:szCs w:val="24"/>
        </w:rPr>
      </w:pPr>
      <w:r w:rsidRPr="0095091D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B. </w:t>
      </w:r>
      <w:r w:rsidR="00A71609" w:rsidRPr="0095091D">
        <w:rPr>
          <w:rStyle w:val="Strong"/>
          <w:rFonts w:ascii="Times New Roman" w:eastAsia="Times New Roman" w:hAnsi="Times New Roman" w:cs="Times New Roman"/>
          <w:sz w:val="24"/>
          <w:szCs w:val="24"/>
        </w:rPr>
        <w:t>S</w:t>
      </w:r>
      <w:r w:rsidRPr="0095091D">
        <w:rPr>
          <w:rStyle w:val="Strong"/>
          <w:rFonts w:ascii="Times New Roman" w:eastAsia="Times New Roman" w:hAnsi="Times New Roman" w:cs="Times New Roman"/>
          <w:sz w:val="24"/>
          <w:szCs w:val="24"/>
        </w:rPr>
        <w:t>cript for searching in the Scopus</w:t>
      </w:r>
      <w:r w:rsidR="002E03A5" w:rsidRPr="0095091D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321C4" w:rsidRPr="0095091D">
        <w:rPr>
          <w:rStyle w:val="Strong"/>
          <w:rFonts w:ascii="Times New Roman" w:eastAsia="Times New Roman" w:hAnsi="Times New Roman" w:cs="Times New Roman"/>
          <w:sz w:val="24"/>
          <w:szCs w:val="24"/>
        </w:rPr>
        <w:t>(n=180)</w:t>
      </w:r>
    </w:p>
    <w:p w14:paraId="7CB96E35" w14:textId="4A2BB958" w:rsidR="00B628C2" w:rsidRDefault="00B628C2" w:rsidP="0095091D">
      <w:pPr>
        <w:spacing w:after="0"/>
        <w:jc w:val="both"/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</w:pPr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TITLE-ABS-KEY (( "gastrointestinal neoplasm*" OR "gastrointestinal cancer*" OR "colorectal neoplasm*" OR "colorectal cancer*" OR "pancreatic neoplasm*" OR "pancreatic cancer*" OR "gastric neoplasm*" OR "gastric cancer*" OR "stomach cancer*" OR "liver neoplasm*" OR "liver cancer*" OR "hepatocellular carcinoma" OR "esophageal neoplasm*" OR "esophageal cancer*" ) AND ( "exosome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exosomal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" OR "exosome-derived" ) AND ( "noncoding 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nc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icro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i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*" OR "long noncoding 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lnc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*" OR "circular 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circ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*" OR "piwi-interacting 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pi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) AND ( "drug resistance" OR "chemoresistance" OR "therapy resistance" OR "treatment resistance" ) AND PUBYEAR &gt; 1899 AND PUBYEAR &lt; 2026</w:t>
      </w:r>
    </w:p>
    <w:p w14:paraId="0A7240C2" w14:textId="77777777" w:rsidR="0095091D" w:rsidRPr="0095091D" w:rsidRDefault="0095091D" w:rsidP="0095091D">
      <w:pPr>
        <w:spacing w:after="0"/>
        <w:jc w:val="both"/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</w:pPr>
    </w:p>
    <w:p w14:paraId="304114A8" w14:textId="2F5804A1" w:rsidR="00F748E0" w:rsidRPr="0095091D" w:rsidRDefault="00F748E0" w:rsidP="0095091D">
      <w:pPr>
        <w:spacing w:after="0"/>
        <w:jc w:val="both"/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</w:pPr>
      <w:r w:rsidRPr="0095091D">
        <w:rPr>
          <w:rStyle w:val="Strong"/>
          <w:rFonts w:ascii="Times New Roman" w:eastAsia="Times New Roman" w:hAnsi="Times New Roman" w:cs="Times New Roman"/>
          <w:sz w:val="24"/>
          <w:szCs w:val="24"/>
        </w:rPr>
        <w:t>C.</w:t>
      </w:r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A71609" w:rsidRPr="0095091D">
        <w:rPr>
          <w:rStyle w:val="Strong"/>
          <w:rFonts w:ascii="Times New Roman" w:eastAsia="Times New Roman" w:hAnsi="Times New Roman" w:cs="Times New Roman"/>
          <w:sz w:val="24"/>
          <w:szCs w:val="24"/>
        </w:rPr>
        <w:t>S</w:t>
      </w:r>
      <w:r w:rsidRPr="0095091D">
        <w:rPr>
          <w:rStyle w:val="Strong"/>
          <w:rFonts w:ascii="Times New Roman" w:eastAsia="Times New Roman" w:hAnsi="Times New Roman" w:cs="Times New Roman"/>
          <w:sz w:val="24"/>
          <w:szCs w:val="24"/>
        </w:rPr>
        <w:t>cript for searching in the Web of Science</w:t>
      </w:r>
      <w:r w:rsidR="002321C4" w:rsidRPr="0095091D">
        <w:rPr>
          <w:rStyle w:val="Strong"/>
          <w:rFonts w:ascii="Times New Roman" w:eastAsia="Times New Roman" w:hAnsi="Times New Roman" w:cs="Times New Roman"/>
          <w:sz w:val="24"/>
          <w:szCs w:val="24"/>
        </w:rPr>
        <w:t xml:space="preserve"> (n=177)</w:t>
      </w:r>
    </w:p>
    <w:p w14:paraId="719AA03B" w14:textId="5A63F695" w:rsidR="00F748E0" w:rsidRPr="00F748E0" w:rsidRDefault="00B628C2" w:rsidP="0095091D">
      <w:pPr>
        <w:spacing w:after="0"/>
        <w:jc w:val="both"/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</w:pPr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TS=(("gastrointestinal neoplasm*" OR "gastrointestinal cancer*" OR "colorectal neoplasm*" OR "colorectal cancer*" OR "pancreatic neoplasm*" OR "pancreatic cancer*" OR "gastric neoplasm*" OR "gastric cancer*" OR "stomach cancer*" OR "liver neoplasm*" OR "liver cancer*" OR "hepatocellular carcinoma" OR "esophageal neoplasm*" OR "esophageal cancer*") AND ("exosome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exosomal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" OR "exosome-derived") AND ("noncoding 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nc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icro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mi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*" OR "long noncoding 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lnc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*" OR "circular 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circ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 xml:space="preserve">*" OR "piwi-interacting 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 OR "</w:t>
      </w:r>
      <w:proofErr w:type="spellStart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pirna</w:t>
      </w:r>
      <w:proofErr w:type="spellEnd"/>
      <w:r w:rsidRPr="0095091D">
        <w:rPr>
          <w:rStyle w:val="Strong"/>
          <w:rFonts w:ascii="Times New Roman" w:eastAsia="Times New Roman" w:hAnsi="Times New Roman" w:cs="Times New Roman"/>
          <w:b w:val="0"/>
          <w:bCs w:val="0"/>
          <w:sz w:val="24"/>
          <w:szCs w:val="24"/>
        </w:rPr>
        <w:t>*") AND ("drug resistance" OR "chemoresistance" OR "therapy resistance" OR "treatment resistance") AND PY=(1900-2025)</w:t>
      </w:r>
    </w:p>
    <w:sectPr w:rsidR="00F748E0" w:rsidRPr="00F748E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D9696" w14:textId="77777777" w:rsidR="005A7635" w:rsidRDefault="005A7635" w:rsidP="007559B0">
      <w:pPr>
        <w:spacing w:after="0" w:line="240" w:lineRule="auto"/>
      </w:pPr>
      <w:r>
        <w:separator/>
      </w:r>
    </w:p>
  </w:endnote>
  <w:endnote w:type="continuationSeparator" w:id="0">
    <w:p w14:paraId="34009725" w14:textId="77777777" w:rsidR="005A7635" w:rsidRDefault="005A7635" w:rsidP="00755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3453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03B681" w14:textId="5042DD1F" w:rsidR="007559B0" w:rsidRDefault="007559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B0EC1A" w14:textId="77777777" w:rsidR="007559B0" w:rsidRDefault="007559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72589" w14:textId="77777777" w:rsidR="005A7635" w:rsidRDefault="005A7635" w:rsidP="007559B0">
      <w:pPr>
        <w:spacing w:after="0" w:line="240" w:lineRule="auto"/>
      </w:pPr>
      <w:r>
        <w:separator/>
      </w:r>
    </w:p>
  </w:footnote>
  <w:footnote w:type="continuationSeparator" w:id="0">
    <w:p w14:paraId="3E149212" w14:textId="77777777" w:rsidR="005A7635" w:rsidRDefault="005A7635" w:rsidP="007559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6760A"/>
    <w:multiLevelType w:val="hybridMultilevel"/>
    <w:tmpl w:val="92183D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3006F"/>
    <w:multiLevelType w:val="hybridMultilevel"/>
    <w:tmpl w:val="D0141C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D64391"/>
    <w:multiLevelType w:val="hybridMultilevel"/>
    <w:tmpl w:val="2AA8F6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B7267"/>
    <w:multiLevelType w:val="multilevel"/>
    <w:tmpl w:val="42528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C702FF"/>
    <w:multiLevelType w:val="multilevel"/>
    <w:tmpl w:val="9CCCC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7EF05D4"/>
    <w:multiLevelType w:val="hybridMultilevel"/>
    <w:tmpl w:val="9048C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zMDUzNDG1NDQxNjZR0lEKTi0uzszPAykwrAUAddIzhiwAAAA="/>
  </w:docVars>
  <w:rsids>
    <w:rsidRoot w:val="00A33F08"/>
    <w:rsid w:val="00002A45"/>
    <w:rsid w:val="0002610D"/>
    <w:rsid w:val="0004394D"/>
    <w:rsid w:val="0006132C"/>
    <w:rsid w:val="000A1183"/>
    <w:rsid w:val="00114D6D"/>
    <w:rsid w:val="00140457"/>
    <w:rsid w:val="002321C4"/>
    <w:rsid w:val="002E03A5"/>
    <w:rsid w:val="00303834"/>
    <w:rsid w:val="003C2968"/>
    <w:rsid w:val="003F7802"/>
    <w:rsid w:val="00461086"/>
    <w:rsid w:val="004E3C37"/>
    <w:rsid w:val="004F13F8"/>
    <w:rsid w:val="005A7635"/>
    <w:rsid w:val="005B2308"/>
    <w:rsid w:val="00610180"/>
    <w:rsid w:val="00610527"/>
    <w:rsid w:val="006B3F3D"/>
    <w:rsid w:val="007559B0"/>
    <w:rsid w:val="00776BED"/>
    <w:rsid w:val="007F0D8D"/>
    <w:rsid w:val="00854104"/>
    <w:rsid w:val="00866A28"/>
    <w:rsid w:val="00891E72"/>
    <w:rsid w:val="009128E7"/>
    <w:rsid w:val="0095091D"/>
    <w:rsid w:val="00996C7D"/>
    <w:rsid w:val="009A3F10"/>
    <w:rsid w:val="009B735E"/>
    <w:rsid w:val="009C238A"/>
    <w:rsid w:val="009C79BF"/>
    <w:rsid w:val="009D750A"/>
    <w:rsid w:val="009D7EF1"/>
    <w:rsid w:val="00A33F08"/>
    <w:rsid w:val="00A4401A"/>
    <w:rsid w:val="00A443A2"/>
    <w:rsid w:val="00A44D4E"/>
    <w:rsid w:val="00A71609"/>
    <w:rsid w:val="00AF656A"/>
    <w:rsid w:val="00B233EE"/>
    <w:rsid w:val="00B628C2"/>
    <w:rsid w:val="00B77A83"/>
    <w:rsid w:val="00B87FAB"/>
    <w:rsid w:val="00BE1EE7"/>
    <w:rsid w:val="00C007BE"/>
    <w:rsid w:val="00C429B1"/>
    <w:rsid w:val="00C72EF6"/>
    <w:rsid w:val="00C977F7"/>
    <w:rsid w:val="00CB4FDA"/>
    <w:rsid w:val="00CB4FFD"/>
    <w:rsid w:val="00CF49CA"/>
    <w:rsid w:val="00D821F9"/>
    <w:rsid w:val="00DA1472"/>
    <w:rsid w:val="00DD5064"/>
    <w:rsid w:val="00E306F4"/>
    <w:rsid w:val="00EB4FAA"/>
    <w:rsid w:val="00F73A23"/>
    <w:rsid w:val="00F748E0"/>
    <w:rsid w:val="00F82667"/>
    <w:rsid w:val="00FC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B8400"/>
  <w15:chartTrackingRefBased/>
  <w15:docId w15:val="{3978CECC-A27F-481D-9884-6E3C12487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leted">
    <w:name w:val="completed"/>
    <w:basedOn w:val="Normal"/>
    <w:rsid w:val="00866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6132C"/>
    <w:rPr>
      <w:b/>
      <w:bCs/>
    </w:rPr>
  </w:style>
  <w:style w:type="paragraph" w:styleId="ListParagraph">
    <w:name w:val="List Paragraph"/>
    <w:basedOn w:val="Normal"/>
    <w:uiPriority w:val="34"/>
    <w:qFormat/>
    <w:rsid w:val="009A3F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5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9B0"/>
  </w:style>
  <w:style w:type="paragraph" w:styleId="Footer">
    <w:name w:val="footer"/>
    <w:basedOn w:val="Normal"/>
    <w:link w:val="FooterChar"/>
    <w:uiPriority w:val="99"/>
    <w:unhideWhenUsed/>
    <w:rsid w:val="00755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1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ereh Fatemi</dc:creator>
  <cp:keywords/>
  <dc:description/>
  <cp:lastModifiedBy>Nayereh Fatemi</cp:lastModifiedBy>
  <cp:revision>32</cp:revision>
  <dcterms:created xsi:type="dcterms:W3CDTF">2025-01-29T06:26:00Z</dcterms:created>
  <dcterms:modified xsi:type="dcterms:W3CDTF">2025-11-02T03:20:00Z</dcterms:modified>
</cp:coreProperties>
</file>